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151" w:rsidRPr="00B44151" w:rsidRDefault="00B44151" w:rsidP="00B44151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B4415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Supplementary Materials</w:t>
      </w:r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</w:t>
      </w:r>
    </w:p>
    <w:p w:rsidR="004F46D1" w:rsidRDefault="00B44151" w:rsidP="00B44151">
      <w:pP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B4415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Table S1</w:t>
      </w:r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: Base compositions of chloroplast genomes of twenty-four </w:t>
      </w:r>
      <w:proofErr w:type="spellStart"/>
      <w:r w:rsidRPr="00B4415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Pinus</w:t>
      </w:r>
      <w:proofErr w:type="spellEnd"/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spec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44151" w:rsidRPr="00B44151" w:rsidTr="00F20D4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00" w:lineRule="exact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bookmarkStart w:id="0" w:name="_Hlk1831446"/>
            <w:r w:rsidRPr="00B44151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Secti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00" w:lineRule="exact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 xml:space="preserve">Species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00" w:lineRule="exact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LSC%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00" w:lineRule="exact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SSC%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00" w:lineRule="exact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IR%</w:t>
            </w:r>
          </w:p>
        </w:tc>
      </w:tr>
      <w:tr w:rsidR="00B44151" w:rsidRPr="00B44151" w:rsidTr="00F20D4A"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  <w:t>Subgenus</w:t>
            </w:r>
            <w:r w:rsidRPr="00B44151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strobus</w:t>
            </w:r>
            <w:proofErr w:type="spellEnd"/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 xml:space="preserve"> </w:t>
            </w:r>
            <w:r w:rsidRPr="00B44151">
              <w:rPr>
                <w:rFonts w:ascii="Times New Roman" w:eastAsia="Times New Roman" w:hAnsi="Times New Roman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  <w:t>(Single needle section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armandii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bungean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fenzelian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6.8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gerardian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koraiensis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krempfii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lambertian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monophyll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nelsonii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umil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sibiric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strobus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151">
              <w:rPr>
                <w:rFonts w:ascii="Times New Roman" w:eastAsia="Times New Roman" w:hAnsi="Times New Roman" w:cs="Times New Roman"/>
                <w:sz w:val="20"/>
                <w:szCs w:val="20"/>
              </w:rPr>
              <w:t>37.3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longaev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  <w:t>Subgenus</w:t>
            </w: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inus</w:t>
            </w:r>
            <w:proofErr w:type="spellEnd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B44151">
              <w:rPr>
                <w:rFonts w:ascii="Times New Roman" w:eastAsia="Times New Roman" w:hAnsi="Times New Roman" w:cs="Times New Roman"/>
                <w:iCs/>
                <w:color w:val="000000"/>
                <w:kern w:val="2"/>
                <w:sz w:val="20"/>
                <w:szCs w:val="20"/>
                <w:lang w:eastAsia="zh-CN"/>
              </w:rPr>
              <w:t>(Double needle section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massonian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5.5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mugo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3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6.3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sylvestris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5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3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tabuliformis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5.6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taed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8.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6.0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taiwanensis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0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thunbergii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5.6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.oocarp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5.5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greggii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6.0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jaliscan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6.0</w:t>
            </w:r>
          </w:p>
        </w:tc>
      </w:tr>
      <w:tr w:rsidR="00B44151" w:rsidRPr="00B44151" w:rsidTr="00F20D4A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 xml:space="preserve">P. </w:t>
            </w:r>
            <w:proofErr w:type="spellStart"/>
            <w:r w:rsidRPr="00B441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contorta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9.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400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6.8</w:t>
            </w:r>
          </w:p>
        </w:tc>
      </w:tr>
      <w:bookmarkEnd w:id="0"/>
    </w:tbl>
    <w:p w:rsidR="00B44151" w:rsidRDefault="00B44151" w:rsidP="00B44151"/>
    <w:p w:rsidR="00B44151" w:rsidRDefault="00B44151" w:rsidP="00B44151"/>
    <w:p w:rsidR="00B44151" w:rsidRDefault="00B44151" w:rsidP="00B44151"/>
    <w:p w:rsidR="00B44151" w:rsidRDefault="00B44151" w:rsidP="00B44151">
      <w:pPr>
        <w:rPr>
          <w:rFonts w:ascii="Times New Roman" w:eastAsia="Times New Roman" w:hAnsi="Times New Roman" w:cs="Times New Roman"/>
          <w:bCs/>
          <w:color w:val="000000"/>
          <w:kern w:val="2"/>
          <w:sz w:val="24"/>
          <w:szCs w:val="24"/>
          <w:lang w:eastAsia="zh-CN"/>
        </w:rPr>
      </w:pPr>
      <w:r w:rsidRPr="00B4415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lastRenderedPageBreak/>
        <w:t>Table S2:</w:t>
      </w:r>
      <w:r w:rsidRPr="00B44151"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lang w:eastAsia="zh-CN"/>
        </w:rPr>
        <w:t xml:space="preserve"> </w:t>
      </w:r>
      <w:r w:rsidRPr="00B44151">
        <w:rPr>
          <w:rFonts w:ascii="Times New Roman" w:eastAsia="Times New Roman" w:hAnsi="Times New Roman" w:cs="Times New Roman"/>
          <w:bCs/>
          <w:color w:val="000000"/>
          <w:kern w:val="2"/>
          <w:sz w:val="24"/>
          <w:szCs w:val="24"/>
          <w:lang w:eastAsia="zh-CN"/>
        </w:rPr>
        <w:t>Likelihood ratio test (LRT) of the variable w ratio under different models.</w:t>
      </w:r>
    </w:p>
    <w:tbl>
      <w:tblPr>
        <w:tblStyle w:val="TableGrid"/>
        <w:tblpPr w:leftFromText="180" w:rightFromText="180" w:vertAnchor="text" w:horzAnchor="margin" w:tblpY="24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44151" w:rsidRPr="00B44151" w:rsidTr="00B44151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4151" w:rsidRPr="00B44151" w:rsidRDefault="00B44151" w:rsidP="00B44151">
            <w:pPr>
              <w:widowControl w:val="0"/>
              <w:spacing w:line="480" w:lineRule="auto"/>
              <w:ind w:firstLine="482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comparison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2Δ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proofErr w:type="spellStart"/>
            <w:r w:rsidRPr="00B44151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p</w:t>
            </w:r>
          </w:p>
        </w:tc>
      </w:tr>
      <w:tr w:rsidR="00B44151" w:rsidRPr="00B44151" w:rsidTr="00B44151"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proofErr w:type="spellStart"/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matK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0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06.2483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.356654e-32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1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04.616551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.379321e-12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7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5.17483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.001847892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proofErr w:type="spellStart"/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petD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0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3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3.20628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.002307969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1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2.56070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.003552245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7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2.86427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.003292632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proofErr w:type="spellStart"/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psaI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0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3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2.2655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.311038e-09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1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9.04017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.888615e-07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7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0.18537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.557891e-06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rps1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0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3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10.8675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.846409e-22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1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7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4.49788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ycf1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0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3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356.5365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1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60.122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.946279e-40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7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63.4309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.475293e-40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ycf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0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3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856.3095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.426093e-308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1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61.6866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.036698e-61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7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55.6758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.415385e-39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</w:pPr>
            <w:proofErr w:type="spellStart"/>
            <w:r w:rsidRPr="00B44151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psaM</w:t>
            </w:r>
            <w:proofErr w:type="spellEnd"/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0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3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4.17683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.01670575</w:t>
            </w:r>
          </w:p>
        </w:tc>
      </w:tr>
      <w:tr w:rsidR="00B44151" w:rsidRPr="00B44151" w:rsidTr="00B44151"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1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6.985278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.01431683</w:t>
            </w:r>
          </w:p>
        </w:tc>
      </w:tr>
      <w:tr w:rsidR="00B44151" w:rsidRPr="00B44151" w:rsidTr="00B44151">
        <w:tc>
          <w:tcPr>
            <w:tcW w:w="1870" w:type="dxa"/>
            <w:tcBorders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M7 </w:t>
            </w:r>
            <w:proofErr w:type="spellStart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s</w:t>
            </w:r>
            <w:proofErr w:type="spellEnd"/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M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8.98930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44151" w:rsidRPr="00B44151" w:rsidRDefault="00B44151" w:rsidP="00B44151">
            <w:pPr>
              <w:widowControl w:val="0"/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B44151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.008674865</w:t>
            </w:r>
          </w:p>
        </w:tc>
      </w:tr>
    </w:tbl>
    <w:p w:rsidR="00B44151" w:rsidRDefault="00B44151" w:rsidP="00B44151"/>
    <w:p w:rsidR="00B44151" w:rsidRDefault="00B44151" w:rsidP="00B44151"/>
    <w:p w:rsidR="00B44151" w:rsidRDefault="00B44151" w:rsidP="00B44151"/>
    <w:p w:rsidR="00B44151" w:rsidRDefault="00B44151" w:rsidP="00B44151"/>
    <w:p w:rsidR="00B44151" w:rsidRPr="00B44151" w:rsidRDefault="00B44151" w:rsidP="00B44151">
      <w:r w:rsidRPr="00C9623F">
        <w:rPr>
          <w:noProof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06DD928E" wp14:editId="7D4BF3D3">
            <wp:simplePos x="0" y="0"/>
            <wp:positionH relativeFrom="column">
              <wp:posOffset>685165</wp:posOffset>
            </wp:positionH>
            <wp:positionV relativeFrom="paragraph">
              <wp:posOffset>371475</wp:posOffset>
            </wp:positionV>
            <wp:extent cx="4371975" cy="7210425"/>
            <wp:effectExtent l="0" t="0" r="9525" b="9525"/>
            <wp:wrapTight wrapText="bothSides">
              <wp:wrapPolygon edited="0">
                <wp:start x="0" y="0"/>
                <wp:lineTo x="0" y="21571"/>
                <wp:lineTo x="21553" y="21571"/>
                <wp:lineTo x="21553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721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44151" w:rsidRPr="00B44151" w:rsidRDefault="00B44151" w:rsidP="00B44151"/>
    <w:p w:rsidR="00B44151" w:rsidRPr="00B44151" w:rsidRDefault="00B44151" w:rsidP="00B44151"/>
    <w:p w:rsidR="00B44151" w:rsidRPr="00B44151" w:rsidRDefault="00B44151" w:rsidP="00B44151"/>
    <w:p w:rsidR="00B44151" w:rsidRPr="00B44151" w:rsidRDefault="00B44151" w:rsidP="00B44151"/>
    <w:p w:rsidR="00B44151" w:rsidRPr="00B44151" w:rsidRDefault="00B44151" w:rsidP="00B44151"/>
    <w:p w:rsidR="00B44151" w:rsidRPr="00B44151" w:rsidRDefault="00B44151" w:rsidP="00B44151"/>
    <w:p w:rsidR="00B44151" w:rsidRDefault="00B44151" w:rsidP="00B44151"/>
    <w:p w:rsidR="00B44151" w:rsidRDefault="00B44151" w:rsidP="00B44151">
      <w:pPr>
        <w:tabs>
          <w:tab w:val="left" w:pos="1155"/>
        </w:tabs>
      </w:pPr>
      <w:r>
        <w:tab/>
      </w:r>
      <w:r>
        <w:tab/>
      </w: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B44151" w:rsidP="00B44151">
      <w:pPr>
        <w:tabs>
          <w:tab w:val="left" w:pos="1155"/>
        </w:tabs>
      </w:pPr>
    </w:p>
    <w:p w:rsidR="00B44151" w:rsidRDefault="000808F2" w:rsidP="00B44151">
      <w:pPr>
        <w:widowControl w:val="0"/>
        <w:spacing w:line="276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Fig S1</w:t>
      </w:r>
      <w:bookmarkStart w:id="1" w:name="_GoBack"/>
      <w:bookmarkEnd w:id="1"/>
    </w:p>
    <w:p w:rsidR="00B44151" w:rsidRPr="00B44151" w:rsidRDefault="00B44151" w:rsidP="00B44151">
      <w:pPr>
        <w:widowControl w:val="0"/>
        <w:spacing w:line="276" w:lineRule="auto"/>
        <w:jc w:val="both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eastAsia="zh-CN"/>
        </w:rPr>
      </w:pPr>
      <w:r w:rsidRPr="00B4415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lastRenderedPageBreak/>
        <w:t>Figure S1</w:t>
      </w:r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: Genome regions are </w:t>
      </w:r>
      <w:proofErr w:type="spellStart"/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olour</w:t>
      </w:r>
      <w:proofErr w:type="spellEnd"/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-coded as protein-coding, </w:t>
      </w:r>
      <w:proofErr w:type="spellStart"/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rRNA</w:t>
      </w:r>
      <w:proofErr w:type="spellEnd"/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oding, </w:t>
      </w:r>
      <w:proofErr w:type="spellStart"/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tRNA</w:t>
      </w:r>
      <w:proofErr w:type="spellEnd"/>
      <w:r w:rsidRPr="00B4415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oding or conserved non-coding sequences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</w:t>
      </w:r>
    </w:p>
    <w:p w:rsidR="00B44151" w:rsidRPr="00B44151" w:rsidRDefault="00B44151" w:rsidP="00B44151">
      <w:pPr>
        <w:tabs>
          <w:tab w:val="left" w:pos="1155"/>
        </w:tabs>
      </w:pPr>
    </w:p>
    <w:sectPr w:rsidR="00B44151" w:rsidRPr="00B44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51"/>
    <w:rsid w:val="000808F2"/>
    <w:rsid w:val="004F46D1"/>
    <w:rsid w:val="00B4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12EBB-3F42-4CBD-86F5-43C44711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B441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jid Fiaz</dc:creator>
  <cp:keywords/>
  <dc:description/>
  <cp:lastModifiedBy>Dr. Sajid Fiaz</cp:lastModifiedBy>
  <cp:revision>2</cp:revision>
  <dcterms:created xsi:type="dcterms:W3CDTF">2021-08-08T19:09:00Z</dcterms:created>
  <dcterms:modified xsi:type="dcterms:W3CDTF">2021-08-24T09:51:00Z</dcterms:modified>
</cp:coreProperties>
</file>